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1A36" w:rsidRPr="00791A36" w:rsidRDefault="00791A36" w:rsidP="00791A36">
      <w:pPr>
        <w:pStyle w:val="Heading3"/>
        <w:rPr>
          <w:rFonts w:asciiTheme="minorHAnsi" w:hAnsiTheme="minorHAnsi" w:cstheme="minorHAnsi"/>
        </w:rPr>
      </w:pPr>
      <w:r w:rsidRPr="00791A36">
        <w:rPr>
          <w:rFonts w:asciiTheme="minorHAnsi" w:hAnsiTheme="minorHAnsi" w:cstheme="minorHAnsi"/>
        </w:rPr>
        <w:t xml:space="preserve">Additional file </w:t>
      </w:r>
      <w:r w:rsidR="007F110F">
        <w:rPr>
          <w:rFonts w:asciiTheme="minorHAnsi" w:hAnsiTheme="minorHAnsi" w:cstheme="minorHAnsi"/>
        </w:rPr>
        <w:t>1</w:t>
      </w:r>
      <w:r w:rsidR="007F110F" w:rsidRPr="00791A36">
        <w:rPr>
          <w:rFonts w:asciiTheme="minorHAnsi" w:hAnsiTheme="minorHAnsi" w:cstheme="minorHAnsi"/>
        </w:rPr>
        <w:t xml:space="preserve"> </w:t>
      </w:r>
      <w:r w:rsidRPr="00791A36">
        <w:rPr>
          <w:rFonts w:asciiTheme="minorHAnsi" w:hAnsiTheme="minorHAnsi" w:cstheme="minorHAnsi"/>
        </w:rPr>
        <w:t xml:space="preserve">– Annex </w:t>
      </w:r>
      <w:r w:rsidR="007F110F">
        <w:rPr>
          <w:rFonts w:asciiTheme="minorHAnsi" w:hAnsiTheme="minorHAnsi" w:cstheme="minorHAnsi"/>
        </w:rPr>
        <w:t>A</w:t>
      </w:r>
      <w:bookmarkStart w:id="0" w:name="_GoBack"/>
      <w:bookmarkEnd w:id="0"/>
    </w:p>
    <w:p w:rsidR="00791A36" w:rsidRPr="00791A36" w:rsidRDefault="00791A36" w:rsidP="00791A36">
      <w:pPr>
        <w:rPr>
          <w:rFonts w:asciiTheme="minorHAnsi" w:hAnsiTheme="minorHAnsi" w:cstheme="minorHAnsi"/>
        </w:rPr>
      </w:pPr>
      <w:r w:rsidRPr="00791A36">
        <w:rPr>
          <w:rFonts w:asciiTheme="minorHAnsi" w:hAnsiTheme="minorHAnsi" w:cstheme="minorHAnsi"/>
        </w:rPr>
        <w:t>List of interventions included in LiST Costing</w:t>
      </w:r>
    </w:p>
    <w:tbl>
      <w:tblPr>
        <w:tblW w:w="9507" w:type="dxa"/>
        <w:tblInd w:w="113" w:type="dxa"/>
        <w:tblLook w:val="04A0" w:firstRow="1" w:lastRow="0" w:firstColumn="1" w:lastColumn="0" w:noHBand="0" w:noVBand="1"/>
      </w:tblPr>
      <w:tblGrid>
        <w:gridCol w:w="607"/>
        <w:gridCol w:w="8293"/>
        <w:gridCol w:w="607"/>
      </w:tblGrid>
      <w:tr w:rsidR="00791A36" w:rsidRPr="00791A36" w:rsidTr="009A289B">
        <w:trPr>
          <w:gridAfter w:val="1"/>
          <w:wAfter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Family planning</w:t>
            </w:r>
          </w:p>
        </w:tc>
      </w:tr>
      <w:tr w:rsidR="00791A36" w:rsidRPr="00791A36" w:rsidTr="009A289B">
        <w:trPr>
          <w:gridAfter w:val="1"/>
          <w:wAfter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Folic acid supplementation/fortification</w:t>
            </w:r>
          </w:p>
        </w:tc>
      </w:tr>
      <w:tr w:rsidR="00791A36" w:rsidRPr="00791A36" w:rsidTr="009A289B">
        <w:trPr>
          <w:gridAfter w:val="1"/>
          <w:wAfter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Safe abortion services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Post abortion case management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Ectopic pregnancy case management</w:t>
            </w:r>
          </w:p>
        </w:tc>
      </w:tr>
      <w:tr w:rsidR="00791A36" w:rsidRPr="00791A36" w:rsidTr="009A289B">
        <w:trPr>
          <w:gridAfter w:val="1"/>
          <w:wAfter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Blanket iron supplementation/fortification</w:t>
            </w:r>
          </w:p>
        </w:tc>
      </w:tr>
      <w:tr w:rsidR="00791A36" w:rsidRPr="00791A36" w:rsidTr="009A289B">
        <w:trPr>
          <w:gridAfter w:val="1"/>
          <w:wAfter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Pregnancy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TT - Tetanus toxoid vaccination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proofErr w:type="spellStart"/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IPTp</w:t>
            </w:r>
            <w:proofErr w:type="spellEnd"/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 xml:space="preserve"> - Intermittent preventive treatment of malaria during pregnancy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Syphilis detection and treatment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Calcium supplementation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Iron supplementation in pregnancy</w:t>
            </w:r>
          </w:p>
        </w:tc>
      </w:tr>
      <w:tr w:rsidR="00791A36" w:rsidRPr="003048F4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3048F4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fr-FR"/>
              </w:rPr>
            </w:pPr>
            <w:r w:rsidRPr="003048F4">
              <w:rPr>
                <w:rFonts w:asciiTheme="minorHAnsi" w:hAnsiTheme="minorHAnsi" w:cstheme="minorHAnsi"/>
                <w:color w:val="000000"/>
                <w:lang w:val="fr-FR"/>
              </w:rPr>
              <w:t xml:space="preserve">Multiple </w:t>
            </w:r>
            <w:proofErr w:type="spellStart"/>
            <w:r w:rsidRPr="003048F4">
              <w:rPr>
                <w:rFonts w:asciiTheme="minorHAnsi" w:hAnsiTheme="minorHAnsi" w:cstheme="minorHAnsi"/>
                <w:color w:val="000000"/>
                <w:lang w:val="fr-FR"/>
              </w:rPr>
              <w:t>micronutrient</w:t>
            </w:r>
            <w:proofErr w:type="spellEnd"/>
            <w:r w:rsidRPr="003048F4">
              <w:rPr>
                <w:rFonts w:asciiTheme="minorHAnsi" w:hAnsiTheme="minorHAnsi" w:cstheme="minorHAnsi"/>
                <w:color w:val="000000"/>
                <w:lang w:val="fr-FR"/>
              </w:rPr>
              <w:t xml:space="preserve"> </w:t>
            </w:r>
            <w:proofErr w:type="spellStart"/>
            <w:r w:rsidRPr="003048F4">
              <w:rPr>
                <w:rFonts w:asciiTheme="minorHAnsi" w:hAnsiTheme="minorHAnsi" w:cstheme="minorHAnsi"/>
                <w:color w:val="000000"/>
                <w:lang w:val="fr-FR"/>
              </w:rPr>
              <w:t>supplementation</w:t>
            </w:r>
            <w:proofErr w:type="spellEnd"/>
            <w:r w:rsidRPr="003048F4">
              <w:rPr>
                <w:rFonts w:asciiTheme="minorHAnsi" w:hAnsiTheme="minorHAnsi" w:cstheme="minorHAnsi"/>
                <w:color w:val="000000"/>
                <w:lang w:val="fr-FR"/>
              </w:rPr>
              <w:t xml:space="preserve"> in </w:t>
            </w:r>
            <w:proofErr w:type="spellStart"/>
            <w:r w:rsidRPr="003048F4">
              <w:rPr>
                <w:rFonts w:asciiTheme="minorHAnsi" w:hAnsiTheme="minorHAnsi" w:cstheme="minorHAnsi"/>
                <w:color w:val="000000"/>
                <w:lang w:val="fr-FR"/>
              </w:rPr>
              <w:t>pregnancy</w:t>
            </w:r>
            <w:proofErr w:type="spellEnd"/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Balanced energy supplementation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Hypertensive disorder case management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Diabetes case management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Malaria case management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MgSO4 management of pre-eclampsia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Fetal growth restriction detection and management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PMTCT - Prevention of mother to child transmission of HIV (including breastfeeding choices)</w:t>
            </w:r>
          </w:p>
        </w:tc>
      </w:tr>
      <w:tr w:rsidR="00791A36" w:rsidRPr="00791A36" w:rsidTr="009A289B">
        <w:trPr>
          <w:gridAfter w:val="1"/>
          <w:wAfter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Childbirth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Clean birth practices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Immediate assessment and stimulation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Labor and delivery management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Pre-referral management of labor complications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Treatment of postpartum hemorrhage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Management of obstructed labor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Neonatal resuscitation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Antenatal corticosteroids for preterm labor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 xml:space="preserve">Antibiotics for </w:t>
            </w:r>
            <w:proofErr w:type="spellStart"/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pPRoM</w:t>
            </w:r>
            <w:proofErr w:type="spellEnd"/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MgSO4 management of eclampsia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AMTSL - Active management of the third stage of labor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Induction of labor for pregnancies lasting 41+ weeks</w:t>
            </w:r>
          </w:p>
        </w:tc>
      </w:tr>
      <w:tr w:rsidR="00791A36" w:rsidRPr="00791A36" w:rsidTr="009A289B">
        <w:trPr>
          <w:gridAfter w:val="1"/>
          <w:wAfter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Promotion of breastfeeding</w:t>
            </w:r>
          </w:p>
        </w:tc>
      </w:tr>
      <w:tr w:rsidR="00791A36" w:rsidRPr="00791A36" w:rsidTr="009A289B">
        <w:trPr>
          <w:gridAfter w:val="1"/>
          <w:wAfter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Preventive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Clean postnatal practices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Chlorhexidine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Feeding and supplements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Complementary feeding - education only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lastRenderedPageBreak/>
              <w:t>Complementary feeding - supplementary feeding and education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Vitamin A supplementation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Zinc supplementation</w:t>
            </w:r>
          </w:p>
        </w:tc>
      </w:tr>
      <w:tr w:rsidR="00791A36" w:rsidRPr="00791A36" w:rsidTr="009A289B">
        <w:trPr>
          <w:gridAfter w:val="1"/>
          <w:wAfter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WASH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Improved water source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Water connection in the home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Improved sanitation - Utilization of latrines or toilets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Hand washing with soap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Hygienic disposal of children's stools</w:t>
            </w:r>
          </w:p>
        </w:tc>
      </w:tr>
      <w:tr w:rsidR="00791A36" w:rsidRPr="00791A36" w:rsidTr="009A289B">
        <w:trPr>
          <w:gridAfter w:val="1"/>
          <w:wAfter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ind w:left="720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ITN/IRS - Households protected from malaria</w:t>
            </w:r>
          </w:p>
        </w:tc>
      </w:tr>
      <w:tr w:rsidR="00791A36" w:rsidRPr="00791A36" w:rsidTr="009A289B">
        <w:trPr>
          <w:gridAfter w:val="1"/>
          <w:wAfter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Vaccines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BCG vaccine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Polio vaccine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Pentavalent vaccine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DPT vaccine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 xml:space="preserve">H. </w:t>
            </w:r>
            <w:proofErr w:type="spellStart"/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influenzae</w:t>
            </w:r>
            <w:proofErr w:type="spellEnd"/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 xml:space="preserve"> b vaccine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proofErr w:type="spellStart"/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HepB</w:t>
            </w:r>
            <w:proofErr w:type="spellEnd"/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 xml:space="preserve"> vaccine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Pneumococcal vaccine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Rotavirus vaccine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Measles vaccine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 xml:space="preserve">N. </w:t>
            </w:r>
            <w:proofErr w:type="spellStart"/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meningitidis</w:t>
            </w:r>
            <w:proofErr w:type="spellEnd"/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 xml:space="preserve"> A vaccine</w:t>
            </w:r>
          </w:p>
        </w:tc>
      </w:tr>
      <w:tr w:rsidR="00791A36" w:rsidRPr="00791A36" w:rsidTr="009A289B">
        <w:trPr>
          <w:gridAfter w:val="1"/>
          <w:wAfter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Curative after birth</w:t>
            </w:r>
          </w:p>
        </w:tc>
      </w:tr>
      <w:tr w:rsidR="00791A36" w:rsidRPr="00791A36" w:rsidTr="009A289B">
        <w:trPr>
          <w:gridAfter w:val="1"/>
          <w:wAfter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Maternal sepsis case management</w:t>
            </w:r>
          </w:p>
        </w:tc>
      </w:tr>
      <w:tr w:rsidR="00791A36" w:rsidRPr="00791A36" w:rsidTr="009A289B">
        <w:trPr>
          <w:gridAfter w:val="1"/>
          <w:wAfter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Case management of premature babies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Thermal care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KMC - Kangaroo mother care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Full supportive care for prematurity</w:t>
            </w:r>
          </w:p>
        </w:tc>
      </w:tr>
      <w:tr w:rsidR="00791A36" w:rsidRPr="00791A36" w:rsidTr="009A289B">
        <w:trPr>
          <w:gridAfter w:val="1"/>
          <w:wAfter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Case management of neonatal sepsis/pneumonia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Oral antibiotics for neonatal sepsis/pneumonia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Injectable antibiotics for neonatal sepsis/pneumonia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Full supportive care for neonatal sepsis/pneumonia</w:t>
            </w:r>
          </w:p>
        </w:tc>
      </w:tr>
      <w:tr w:rsidR="00791A36" w:rsidRPr="00791A36" w:rsidTr="009A289B">
        <w:trPr>
          <w:gridAfter w:val="1"/>
          <w:wAfter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Diarrhea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ORS - oral rehydration solution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Antibiotics for treatment of dysentery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Zinc for treatment of diarrhea</w:t>
            </w:r>
          </w:p>
        </w:tc>
      </w:tr>
      <w:tr w:rsidR="00791A36" w:rsidRPr="00791A36" w:rsidTr="009A289B">
        <w:trPr>
          <w:gridAfter w:val="1"/>
          <w:wAfter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Other infectious diseases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Oral antibiotics for pneumonia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Vitamin A for treatment of measles</w:t>
            </w:r>
          </w:p>
        </w:tc>
      </w:tr>
      <w:tr w:rsidR="00791A36" w:rsidRPr="00791A36" w:rsidTr="009A289B">
        <w:trPr>
          <w:gridBefore w:val="1"/>
          <w:wBefore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 xml:space="preserve">ACTs - </w:t>
            </w:r>
            <w:proofErr w:type="spellStart"/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Artemesinin</w:t>
            </w:r>
            <w:proofErr w:type="spellEnd"/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 xml:space="preserve"> compounds for treatment of malaria</w:t>
            </w:r>
          </w:p>
        </w:tc>
      </w:tr>
      <w:tr w:rsidR="00791A36" w:rsidRPr="00791A36" w:rsidTr="009A289B">
        <w:trPr>
          <w:gridAfter w:val="1"/>
          <w:wAfter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SAM - treatment for severe acute malnutrition</w:t>
            </w:r>
          </w:p>
        </w:tc>
      </w:tr>
      <w:tr w:rsidR="00791A36" w:rsidRPr="00791A36" w:rsidTr="009A289B">
        <w:trPr>
          <w:gridAfter w:val="1"/>
          <w:wAfter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MAM - treatment for moderate acute malnutrition</w:t>
            </w:r>
          </w:p>
        </w:tc>
      </w:tr>
      <w:tr w:rsidR="00791A36" w:rsidRPr="00791A36" w:rsidTr="009A289B">
        <w:trPr>
          <w:gridAfter w:val="1"/>
          <w:wAfter w:w="607" w:type="dxa"/>
          <w:trHeight w:val="300"/>
        </w:trPr>
        <w:tc>
          <w:tcPr>
            <w:tcW w:w="8900" w:type="dxa"/>
            <w:gridSpan w:val="2"/>
            <w:shd w:val="clear" w:color="auto" w:fill="auto"/>
            <w:noWrap/>
            <w:vAlign w:val="bottom"/>
            <w:hideMark/>
          </w:tcPr>
          <w:p w:rsidR="00791A36" w:rsidRPr="00791A36" w:rsidRDefault="00791A36" w:rsidP="009A289B">
            <w:pPr>
              <w:spacing w:line="240" w:lineRule="auto"/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91A36">
              <w:rPr>
                <w:rFonts w:asciiTheme="minorHAnsi" w:hAnsiTheme="minorHAnsi" w:cstheme="minorHAnsi"/>
                <w:color w:val="000000"/>
                <w:lang w:val="en-US"/>
              </w:rPr>
              <w:t>HIV</w:t>
            </w:r>
          </w:p>
        </w:tc>
      </w:tr>
    </w:tbl>
    <w:p w:rsidR="006A318F" w:rsidRPr="00791A36" w:rsidRDefault="003048F4" w:rsidP="00791A36">
      <w:pPr>
        <w:rPr>
          <w:rFonts w:asciiTheme="minorHAnsi" w:hAnsiTheme="minorHAnsi" w:cstheme="minorHAnsi"/>
        </w:rPr>
      </w:pPr>
    </w:p>
    <w:sectPr w:rsidR="006A318F" w:rsidRPr="00791A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A36"/>
    <w:rsid w:val="003048F4"/>
    <w:rsid w:val="004A127D"/>
    <w:rsid w:val="00791A36"/>
    <w:rsid w:val="007F110F"/>
    <w:rsid w:val="00FF2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95675"/>
  <w15:chartTrackingRefBased/>
  <w15:docId w15:val="{E1B03C8D-7503-482C-B6DF-8067F6CF6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91A36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791A36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791A36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1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10F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egmuller</dc:creator>
  <cp:keywords/>
  <dc:description/>
  <cp:lastModifiedBy>Lori Bollinger</cp:lastModifiedBy>
  <cp:revision>2</cp:revision>
  <dcterms:created xsi:type="dcterms:W3CDTF">2017-04-03T14:55:00Z</dcterms:created>
  <dcterms:modified xsi:type="dcterms:W3CDTF">2017-04-03T14:55:00Z</dcterms:modified>
</cp:coreProperties>
</file>